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613E94" w14:textId="744F5AED" w:rsidR="008424D9" w:rsidRDefault="008424D9" w:rsidP="008424D9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</w:t>
      </w:r>
    </w:p>
    <w:p w14:paraId="21741C10" w14:textId="77777777" w:rsidR="00ED7C44" w:rsidRPr="00EE15D1" w:rsidRDefault="00ED7C44" w:rsidP="00061410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b/>
        </w:rPr>
      </w:pPr>
    </w:p>
    <w:p w14:paraId="22B10078" w14:textId="5EBDBFC4" w:rsidR="00061410" w:rsidRPr="00EE15D1" w:rsidRDefault="008424D9" w:rsidP="0006141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620C77">
        <w:rPr>
          <w:rFonts w:ascii="Times New Roman" w:hAnsi="Times New Roman" w:cs="Times New Roman"/>
          <w:b/>
        </w:rPr>
        <w:t xml:space="preserve"> 5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: </w:t>
      </w:r>
      <w:r w:rsidR="00061410" w:rsidRPr="00EE15D1">
        <w:rPr>
          <w:rFonts w:ascii="Times New Roman" w:hAnsi="Times New Roman" w:cs="Times New Roman"/>
          <w:b/>
        </w:rPr>
        <w:t xml:space="preserve">CMR volumes and hemodynamics at rest and peak exercise </w:t>
      </w:r>
      <w:r w:rsidR="00061410" w:rsidRPr="00EE15D1">
        <w:rPr>
          <w:rFonts w:ascii="Times New Roman" w:hAnsi="Times New Roman" w:cs="Times New Roman"/>
          <w:b/>
          <w:color w:val="000000" w:themeColor="text1"/>
        </w:rPr>
        <w:t>(age matched subgroups analysis)</w:t>
      </w:r>
    </w:p>
    <w:p w14:paraId="7B6BCBFD" w14:textId="77777777" w:rsidR="00061410" w:rsidRPr="00EE15D1" w:rsidRDefault="00061410" w:rsidP="00061410"/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843"/>
        <w:gridCol w:w="1701"/>
        <w:gridCol w:w="1417"/>
        <w:gridCol w:w="993"/>
      </w:tblGrid>
      <w:tr w:rsidR="00061410" w:rsidRPr="00EE15D1" w14:paraId="1271AA68" w14:textId="77777777" w:rsidTr="009237E0"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717DA54A" w14:textId="77777777" w:rsidR="00061410" w:rsidRPr="00EE15D1" w:rsidRDefault="00061410" w:rsidP="009237E0">
            <w:pPr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1843" w:type="dxa"/>
          </w:tcPr>
          <w:p w14:paraId="7C3AF5CD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Non-Athletes</w:t>
            </w:r>
          </w:p>
          <w:p w14:paraId="7CF4A54B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(n=5)</w:t>
            </w:r>
          </w:p>
        </w:tc>
        <w:tc>
          <w:tcPr>
            <w:tcW w:w="1701" w:type="dxa"/>
          </w:tcPr>
          <w:p w14:paraId="507616C5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CTEPH</w:t>
            </w:r>
          </w:p>
          <w:p w14:paraId="5D546C64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(n=5)</w:t>
            </w:r>
          </w:p>
        </w:tc>
        <w:tc>
          <w:tcPr>
            <w:tcW w:w="1417" w:type="dxa"/>
          </w:tcPr>
          <w:p w14:paraId="0ACF1697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Athletes</w:t>
            </w:r>
          </w:p>
          <w:p w14:paraId="45A265AA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(n=5)</w:t>
            </w:r>
          </w:p>
        </w:tc>
        <w:tc>
          <w:tcPr>
            <w:tcW w:w="993" w:type="dxa"/>
          </w:tcPr>
          <w:p w14:paraId="0222F730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-value</w:t>
            </w:r>
          </w:p>
        </w:tc>
      </w:tr>
      <w:tr w:rsidR="00061410" w:rsidRPr="00EE15D1" w14:paraId="67B6F8FD" w14:textId="77777777" w:rsidTr="009237E0">
        <w:trPr>
          <w:trHeight w:val="582"/>
        </w:trPr>
        <w:tc>
          <w:tcPr>
            <w:tcW w:w="1985" w:type="dxa"/>
            <w:tcBorders>
              <w:right w:val="nil"/>
            </w:tcBorders>
          </w:tcPr>
          <w:p w14:paraId="2DA31394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LVEDVi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 xml:space="preserve"> (ml/m</w:t>
            </w:r>
            <w:r w:rsidRPr="00EE15D1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2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</w:tcPr>
          <w:p w14:paraId="6432DD4B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0E607FDC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2715C6D5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84.3±13.2 </w:t>
            </w:r>
          </w:p>
          <w:p w14:paraId="09799DCB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79.1±12.6 </w:t>
            </w:r>
          </w:p>
        </w:tc>
        <w:tc>
          <w:tcPr>
            <w:tcW w:w="1701" w:type="dxa"/>
          </w:tcPr>
          <w:p w14:paraId="19A72201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55.9±7.6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  <w:p w14:paraId="3BD04F1D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44.9±7.8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</w:tc>
        <w:tc>
          <w:tcPr>
            <w:tcW w:w="1417" w:type="dxa"/>
          </w:tcPr>
          <w:p w14:paraId="4177E1B4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i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119.0±7.1 </w:t>
            </w:r>
            <w:r w:rsidRPr="00EE15D1">
              <w:rPr>
                <w:rFonts w:ascii="Times New Roman" w:hAnsi="Times New Roman" w:cs="Times New Roman"/>
                <w:i/>
                <w:sz w:val="20"/>
                <w:szCs w:val="22"/>
              </w:rPr>
              <w:t>*‡</w:t>
            </w:r>
          </w:p>
          <w:p w14:paraId="2F1A8BE3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118.6±8.4 </w:t>
            </w:r>
            <w:r w:rsidRPr="00EE15D1">
              <w:rPr>
                <w:rFonts w:ascii="Times New Roman" w:hAnsi="Times New Roman" w:cs="Times New Roman"/>
                <w:i/>
                <w:sz w:val="20"/>
                <w:szCs w:val="22"/>
              </w:rPr>
              <w:t>*‡</w:t>
            </w:r>
          </w:p>
        </w:tc>
        <w:tc>
          <w:tcPr>
            <w:tcW w:w="993" w:type="dxa"/>
          </w:tcPr>
          <w:p w14:paraId="2875409C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&lt;0.0001</w:t>
            </w:r>
          </w:p>
          <w:p w14:paraId="353C5C8A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&lt;0.0001</w:t>
            </w:r>
          </w:p>
        </w:tc>
      </w:tr>
      <w:tr w:rsidR="00061410" w:rsidRPr="00EE15D1" w14:paraId="5D7CBBB7" w14:textId="77777777" w:rsidTr="009237E0">
        <w:trPr>
          <w:trHeight w:val="541"/>
        </w:trPr>
        <w:tc>
          <w:tcPr>
            <w:tcW w:w="1985" w:type="dxa"/>
            <w:tcBorders>
              <w:right w:val="nil"/>
            </w:tcBorders>
          </w:tcPr>
          <w:p w14:paraId="717B0076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LVES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V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i (ml/m</w:t>
            </w:r>
            <w:r w:rsidRPr="00EE15D1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2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</w:tcPr>
          <w:p w14:paraId="16CDA70E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6A8E850C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789309B4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33.9±7.9 </w:t>
            </w:r>
          </w:p>
          <w:p w14:paraId="3BE83142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24.6±4.4 </w:t>
            </w:r>
          </w:p>
        </w:tc>
        <w:tc>
          <w:tcPr>
            <w:tcW w:w="1701" w:type="dxa"/>
          </w:tcPr>
          <w:p w14:paraId="55B675FC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22.4±2.1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  <w:p w14:paraId="53D9298D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12.9±2.1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</w:tc>
        <w:tc>
          <w:tcPr>
            <w:tcW w:w="1417" w:type="dxa"/>
          </w:tcPr>
          <w:p w14:paraId="4D1BDA5E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i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47.4±7.1 </w:t>
            </w:r>
            <w:r w:rsidRPr="00EE15D1">
              <w:rPr>
                <w:rFonts w:ascii="Times New Roman" w:hAnsi="Times New Roman" w:cs="Times New Roman"/>
                <w:i/>
                <w:sz w:val="20"/>
                <w:szCs w:val="22"/>
              </w:rPr>
              <w:t>*‡</w:t>
            </w:r>
          </w:p>
          <w:p w14:paraId="40952150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38.0±4.5 </w:t>
            </w:r>
            <w:r w:rsidRPr="00EE15D1">
              <w:rPr>
                <w:rFonts w:ascii="Times New Roman" w:hAnsi="Times New Roman" w:cs="Times New Roman"/>
                <w:i/>
                <w:sz w:val="20"/>
                <w:szCs w:val="22"/>
              </w:rPr>
              <w:t>*‡</w:t>
            </w:r>
          </w:p>
        </w:tc>
        <w:tc>
          <w:tcPr>
            <w:tcW w:w="993" w:type="dxa"/>
          </w:tcPr>
          <w:p w14:paraId="342BD9BF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&lt;0.0001</w:t>
            </w:r>
          </w:p>
          <w:p w14:paraId="114D4C81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&lt;0.0001</w:t>
            </w:r>
          </w:p>
        </w:tc>
      </w:tr>
      <w:tr w:rsidR="00061410" w:rsidRPr="00EE15D1" w14:paraId="065326AC" w14:textId="77777777" w:rsidTr="009237E0">
        <w:tc>
          <w:tcPr>
            <w:tcW w:w="1985" w:type="dxa"/>
            <w:tcBorders>
              <w:right w:val="nil"/>
            </w:tcBorders>
          </w:tcPr>
          <w:p w14:paraId="153A46EE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 xml:space="preserve">LVEF (%)              </w:t>
            </w:r>
          </w:p>
        </w:tc>
        <w:tc>
          <w:tcPr>
            <w:tcW w:w="992" w:type="dxa"/>
            <w:tcBorders>
              <w:left w:val="nil"/>
            </w:tcBorders>
          </w:tcPr>
          <w:p w14:paraId="77BFDE11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16B72891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0B9BF5DB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59.8±6.2</w:t>
            </w:r>
          </w:p>
          <w:p w14:paraId="7933885B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69.0±1.3</w:t>
            </w:r>
          </w:p>
        </w:tc>
        <w:tc>
          <w:tcPr>
            <w:tcW w:w="1701" w:type="dxa"/>
          </w:tcPr>
          <w:p w14:paraId="4902F4EF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59.4±5.2</w:t>
            </w:r>
          </w:p>
          <w:p w14:paraId="117B41A1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71.1±2.1</w:t>
            </w:r>
          </w:p>
        </w:tc>
        <w:tc>
          <w:tcPr>
            <w:tcW w:w="1417" w:type="dxa"/>
          </w:tcPr>
          <w:p w14:paraId="409177EF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60.2±5.2</w:t>
            </w:r>
          </w:p>
          <w:p w14:paraId="27B2D960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67.8±5.1</w:t>
            </w:r>
          </w:p>
        </w:tc>
        <w:tc>
          <w:tcPr>
            <w:tcW w:w="993" w:type="dxa"/>
          </w:tcPr>
          <w:p w14:paraId="134A11A4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978</w:t>
            </w:r>
          </w:p>
          <w:p w14:paraId="1B938B49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293</w:t>
            </w:r>
          </w:p>
        </w:tc>
      </w:tr>
      <w:tr w:rsidR="00061410" w:rsidRPr="00EE15D1" w14:paraId="1AC94938" w14:textId="77777777" w:rsidTr="009237E0">
        <w:trPr>
          <w:trHeight w:val="556"/>
        </w:trPr>
        <w:tc>
          <w:tcPr>
            <w:tcW w:w="1985" w:type="dxa"/>
            <w:tcBorders>
              <w:right w:val="nil"/>
            </w:tcBorders>
          </w:tcPr>
          <w:p w14:paraId="3EFF3BF9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RVEDVi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(ml/m</w:t>
            </w:r>
            <w:r w:rsidRPr="00EE15D1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2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</w:tcPr>
          <w:p w14:paraId="60AC8EBB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56EC7C84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4971B2F6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85.8±19.5</w:t>
            </w:r>
          </w:p>
          <w:p w14:paraId="29EB6D7F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77.2±12.8</w:t>
            </w:r>
          </w:p>
        </w:tc>
        <w:tc>
          <w:tcPr>
            <w:tcW w:w="1701" w:type="dxa"/>
          </w:tcPr>
          <w:p w14:paraId="47D46AB7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90.5±24.8</w:t>
            </w:r>
          </w:p>
          <w:p w14:paraId="3B0ED68E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03.7±18.9</w:t>
            </w:r>
          </w:p>
        </w:tc>
        <w:tc>
          <w:tcPr>
            <w:tcW w:w="1417" w:type="dxa"/>
          </w:tcPr>
          <w:p w14:paraId="4349EAE4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i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124.8±20.3 </w:t>
            </w:r>
            <w:r w:rsidRPr="00EE15D1">
              <w:rPr>
                <w:rFonts w:ascii="Times New Roman" w:hAnsi="Times New Roman" w:cs="Times New Roman"/>
                <w:i/>
                <w:sz w:val="20"/>
                <w:szCs w:val="22"/>
              </w:rPr>
              <w:t>‡</w:t>
            </w:r>
          </w:p>
          <w:p w14:paraId="05C4F67D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125.2±30.5 </w:t>
            </w:r>
            <w:r w:rsidRPr="00EE15D1">
              <w:rPr>
                <w:rFonts w:ascii="Times New Roman" w:hAnsi="Times New Roman" w:cs="Times New Roman"/>
                <w:i/>
                <w:sz w:val="20"/>
                <w:szCs w:val="22"/>
              </w:rPr>
              <w:t>‡</w:t>
            </w:r>
          </w:p>
        </w:tc>
        <w:tc>
          <w:tcPr>
            <w:tcW w:w="993" w:type="dxa"/>
          </w:tcPr>
          <w:p w14:paraId="7030BBBA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029</w:t>
            </w:r>
          </w:p>
          <w:p w14:paraId="189EAFC1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016</w:t>
            </w:r>
          </w:p>
        </w:tc>
      </w:tr>
      <w:tr w:rsidR="00061410" w:rsidRPr="00EE15D1" w14:paraId="229DB516" w14:textId="77777777" w:rsidTr="009237E0">
        <w:trPr>
          <w:trHeight w:val="565"/>
        </w:trPr>
        <w:tc>
          <w:tcPr>
            <w:tcW w:w="1985" w:type="dxa"/>
            <w:tcBorders>
              <w:right w:val="nil"/>
            </w:tcBorders>
          </w:tcPr>
          <w:p w14:paraId="370AB579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VES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V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i (ml/m</w:t>
            </w:r>
            <w:r w:rsidRPr="00EE15D1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2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</w:tcPr>
          <w:p w14:paraId="30E0AB6A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361CCDC9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0A0F6E6A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37.0±8.4</w:t>
            </w:r>
          </w:p>
          <w:p w14:paraId="0D0B9C8C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22.5±7.1 </w:t>
            </w:r>
          </w:p>
        </w:tc>
        <w:tc>
          <w:tcPr>
            <w:tcW w:w="1701" w:type="dxa"/>
          </w:tcPr>
          <w:p w14:paraId="118157A4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59.4±20.1</w:t>
            </w:r>
          </w:p>
          <w:p w14:paraId="2A0BEB92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67.7±18.1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</w:tc>
        <w:tc>
          <w:tcPr>
            <w:tcW w:w="1417" w:type="dxa"/>
          </w:tcPr>
          <w:p w14:paraId="26591456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54.0±12.2</w:t>
            </w:r>
          </w:p>
          <w:p w14:paraId="426DE7FB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45.3±21.0</w:t>
            </w:r>
          </w:p>
        </w:tc>
        <w:tc>
          <w:tcPr>
            <w:tcW w:w="993" w:type="dxa"/>
          </w:tcPr>
          <w:p w14:paraId="0D695FA1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073</w:t>
            </w:r>
          </w:p>
          <w:p w14:paraId="1E8655FE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004</w:t>
            </w:r>
          </w:p>
        </w:tc>
      </w:tr>
      <w:tr w:rsidR="00061410" w:rsidRPr="00EE15D1" w14:paraId="45C42C1A" w14:textId="77777777" w:rsidTr="009237E0">
        <w:tc>
          <w:tcPr>
            <w:tcW w:w="1985" w:type="dxa"/>
            <w:tcBorders>
              <w:right w:val="nil"/>
            </w:tcBorders>
          </w:tcPr>
          <w:p w14:paraId="1738CF3B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VEF (%)</w:t>
            </w:r>
          </w:p>
        </w:tc>
        <w:tc>
          <w:tcPr>
            <w:tcW w:w="992" w:type="dxa"/>
            <w:tcBorders>
              <w:left w:val="nil"/>
            </w:tcBorders>
          </w:tcPr>
          <w:p w14:paraId="7972D3C9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4533BF8E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6D487609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56.7±3.1 </w:t>
            </w:r>
          </w:p>
          <w:p w14:paraId="0FE5341A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71.5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±5.8 </w:t>
            </w:r>
          </w:p>
        </w:tc>
        <w:tc>
          <w:tcPr>
            <w:tcW w:w="1701" w:type="dxa"/>
          </w:tcPr>
          <w:p w14:paraId="670C9499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34.9±6.6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  <w:p w14:paraId="68AD9289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35.5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±6.3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</w:tc>
        <w:tc>
          <w:tcPr>
            <w:tcW w:w="1417" w:type="dxa"/>
          </w:tcPr>
          <w:p w14:paraId="65DB939E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57.0±4.1 *</w:t>
            </w:r>
          </w:p>
          <w:p w14:paraId="33BB0C49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65.0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±8.1 *</w:t>
            </w:r>
          </w:p>
        </w:tc>
        <w:tc>
          <w:tcPr>
            <w:tcW w:w="993" w:type="dxa"/>
          </w:tcPr>
          <w:p w14:paraId="29D317F9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&lt;0.0001</w:t>
            </w:r>
          </w:p>
          <w:p w14:paraId="224B81ED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&lt;0.0001</w:t>
            </w:r>
          </w:p>
        </w:tc>
      </w:tr>
      <w:tr w:rsidR="00061410" w:rsidRPr="00EE15D1" w14:paraId="79DF684E" w14:textId="77777777" w:rsidTr="009237E0">
        <w:tc>
          <w:tcPr>
            <w:tcW w:w="1985" w:type="dxa"/>
            <w:tcBorders>
              <w:right w:val="nil"/>
            </w:tcBorders>
          </w:tcPr>
          <w:p w14:paraId="11DCB478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Cardiac Index (l/min/m</w:t>
            </w:r>
            <w:r w:rsidRPr="00EE15D1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2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</w:tcPr>
          <w:p w14:paraId="5B041CF5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47D7DA24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3ED86993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3.0±0.7</w:t>
            </w:r>
          </w:p>
          <w:p w14:paraId="0F5705B8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7.7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±1.2 </w:t>
            </w:r>
          </w:p>
        </w:tc>
        <w:tc>
          <w:tcPr>
            <w:tcW w:w="1701" w:type="dxa"/>
          </w:tcPr>
          <w:p w14:paraId="18832B1A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2.7±1.1</w:t>
            </w:r>
          </w:p>
          <w:p w14:paraId="7B195451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4.8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±0.8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</w:tc>
        <w:tc>
          <w:tcPr>
            <w:tcW w:w="1417" w:type="dxa"/>
          </w:tcPr>
          <w:p w14:paraId="15C49965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3.8±0.7</w:t>
            </w:r>
          </w:p>
          <w:p w14:paraId="323D75CF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12.0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±2.1 </w:t>
            </w:r>
            <w:r w:rsidRPr="00EE15D1">
              <w:rPr>
                <w:rFonts w:ascii="Times New Roman" w:hAnsi="Times New Roman" w:cs="Times New Roman"/>
                <w:i/>
                <w:sz w:val="20"/>
                <w:szCs w:val="22"/>
              </w:rPr>
              <w:t>*‡</w:t>
            </w:r>
          </w:p>
        </w:tc>
        <w:tc>
          <w:tcPr>
            <w:tcW w:w="993" w:type="dxa"/>
          </w:tcPr>
          <w:p w14:paraId="7ADD4FED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146</w:t>
            </w:r>
          </w:p>
          <w:p w14:paraId="17502D1D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&lt;0.0001</w:t>
            </w:r>
          </w:p>
        </w:tc>
      </w:tr>
      <w:tr w:rsidR="00061410" w:rsidRPr="00EE15D1" w14:paraId="3C186A9B" w14:textId="77777777" w:rsidTr="009237E0">
        <w:tc>
          <w:tcPr>
            <w:tcW w:w="1985" w:type="dxa"/>
            <w:tcBorders>
              <w:right w:val="nil"/>
            </w:tcBorders>
          </w:tcPr>
          <w:p w14:paraId="0AB17013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iLAVmax (ml/m</w:t>
            </w:r>
            <w:r w:rsidRPr="00EE15D1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2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</w:tcPr>
          <w:p w14:paraId="54254691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35111553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6B6BD329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43.0±7.3 </w:t>
            </w:r>
          </w:p>
          <w:p w14:paraId="2290CD13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41.4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±11.8 </w:t>
            </w:r>
          </w:p>
        </w:tc>
        <w:tc>
          <w:tcPr>
            <w:tcW w:w="1701" w:type="dxa"/>
          </w:tcPr>
          <w:p w14:paraId="28180B13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23.8±3.6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  <w:p w14:paraId="3D6DA215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21.2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±1.9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</w:tc>
        <w:tc>
          <w:tcPr>
            <w:tcW w:w="1417" w:type="dxa"/>
          </w:tcPr>
          <w:p w14:paraId="31EFD2BA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55.6±13.5 *</w:t>
            </w:r>
          </w:p>
          <w:p w14:paraId="5873EDE7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53.6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±13.7 *</w:t>
            </w:r>
          </w:p>
        </w:tc>
        <w:tc>
          <w:tcPr>
            <w:tcW w:w="993" w:type="dxa"/>
          </w:tcPr>
          <w:p w14:paraId="727AA9EE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&lt;0.0001</w:t>
            </w:r>
          </w:p>
          <w:p w14:paraId="66D608B1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002</w:t>
            </w:r>
          </w:p>
        </w:tc>
      </w:tr>
      <w:tr w:rsidR="00061410" w:rsidRPr="00EE15D1" w14:paraId="793E0975" w14:textId="77777777" w:rsidTr="009237E0">
        <w:trPr>
          <w:trHeight w:val="454"/>
        </w:trPr>
        <w:tc>
          <w:tcPr>
            <w:tcW w:w="1985" w:type="dxa"/>
            <w:tcBorders>
              <w:right w:val="nil"/>
            </w:tcBorders>
          </w:tcPr>
          <w:p w14:paraId="0FBEA343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iLAVmin (ml/m</w:t>
            </w:r>
            <w:r w:rsidRPr="00EE15D1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2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</w:tcPr>
          <w:p w14:paraId="1F8A0AD9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0DCEE194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54B0ADD3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9.5±3.9</w:t>
            </w:r>
          </w:p>
          <w:p w14:paraId="1909674C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5.9±6.3</w:t>
            </w:r>
          </w:p>
        </w:tc>
        <w:tc>
          <w:tcPr>
            <w:tcW w:w="1701" w:type="dxa"/>
          </w:tcPr>
          <w:p w14:paraId="18CC9AD0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5.2±4.7</w:t>
            </w:r>
          </w:p>
          <w:p w14:paraId="7C5BECFC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11.3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±4.5</w:t>
            </w:r>
          </w:p>
        </w:tc>
        <w:tc>
          <w:tcPr>
            <w:tcW w:w="1417" w:type="dxa"/>
          </w:tcPr>
          <w:p w14:paraId="6D9F6E10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27.3±5.2 *</w:t>
            </w:r>
          </w:p>
          <w:p w14:paraId="184E5905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22.3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±8.3</w:t>
            </w:r>
          </w:p>
        </w:tc>
        <w:tc>
          <w:tcPr>
            <w:tcW w:w="993" w:type="dxa"/>
          </w:tcPr>
          <w:p w14:paraId="10B9DC60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004</w:t>
            </w:r>
          </w:p>
          <w:p w14:paraId="45481442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073</w:t>
            </w:r>
          </w:p>
        </w:tc>
      </w:tr>
      <w:tr w:rsidR="00061410" w:rsidRPr="00EE15D1" w14:paraId="23E6FDC3" w14:textId="77777777" w:rsidTr="009237E0">
        <w:tc>
          <w:tcPr>
            <w:tcW w:w="1985" w:type="dxa"/>
            <w:tcBorders>
              <w:right w:val="nil"/>
            </w:tcBorders>
          </w:tcPr>
          <w:p w14:paraId="5BFDB368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LAEF (%)</w:t>
            </w:r>
          </w:p>
        </w:tc>
        <w:tc>
          <w:tcPr>
            <w:tcW w:w="992" w:type="dxa"/>
            <w:tcBorders>
              <w:left w:val="nil"/>
            </w:tcBorders>
          </w:tcPr>
          <w:p w14:paraId="2ED877D2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4179815D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6D64B0F6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54.7±3.8 </w:t>
            </w:r>
          </w:p>
          <w:p w14:paraId="4AE5C7F3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62.1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±6.7</w:t>
            </w:r>
          </w:p>
        </w:tc>
        <w:tc>
          <w:tcPr>
            <w:tcW w:w="1701" w:type="dxa"/>
          </w:tcPr>
          <w:p w14:paraId="6C349568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37.4±11.1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  <w:p w14:paraId="3854B8B5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46.0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±23.8</w:t>
            </w:r>
          </w:p>
        </w:tc>
        <w:tc>
          <w:tcPr>
            <w:tcW w:w="1417" w:type="dxa"/>
          </w:tcPr>
          <w:p w14:paraId="253ED065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50.3±4.5 *</w:t>
            </w:r>
          </w:p>
          <w:p w14:paraId="75CD87F5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58±14.2</w:t>
            </w:r>
          </w:p>
        </w:tc>
        <w:tc>
          <w:tcPr>
            <w:tcW w:w="993" w:type="dxa"/>
          </w:tcPr>
          <w:p w14:paraId="68E5B6F7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007</w:t>
            </w:r>
          </w:p>
          <w:p w14:paraId="4FA91066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323</w:t>
            </w:r>
          </w:p>
        </w:tc>
      </w:tr>
      <w:tr w:rsidR="00061410" w:rsidRPr="00EE15D1" w14:paraId="1ECC8851" w14:textId="77777777" w:rsidTr="009237E0">
        <w:trPr>
          <w:trHeight w:val="478"/>
        </w:trPr>
        <w:tc>
          <w:tcPr>
            <w:tcW w:w="1985" w:type="dxa"/>
            <w:tcBorders>
              <w:right w:val="nil"/>
            </w:tcBorders>
          </w:tcPr>
          <w:p w14:paraId="6FA1DA1C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LA reservoir</w:t>
            </w:r>
          </w:p>
        </w:tc>
        <w:tc>
          <w:tcPr>
            <w:tcW w:w="992" w:type="dxa"/>
            <w:tcBorders>
              <w:left w:val="nil"/>
            </w:tcBorders>
          </w:tcPr>
          <w:p w14:paraId="2F394DD2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446B4FA0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63DA7AE6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.22±0.18</w:t>
            </w:r>
          </w:p>
          <w:p w14:paraId="4FA9B839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1.72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±0.57</w:t>
            </w:r>
          </w:p>
        </w:tc>
        <w:tc>
          <w:tcPr>
            <w:tcW w:w="1701" w:type="dxa"/>
          </w:tcPr>
          <w:p w14:paraId="3D0D4769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0.64±0.30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  <w:p w14:paraId="417965C7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.18±1.03</w:t>
            </w:r>
          </w:p>
        </w:tc>
        <w:tc>
          <w:tcPr>
            <w:tcW w:w="1417" w:type="dxa"/>
          </w:tcPr>
          <w:p w14:paraId="69426CF1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.02±0.17</w:t>
            </w:r>
          </w:p>
          <w:p w14:paraId="345A37BD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.56±0.71</w:t>
            </w:r>
          </w:p>
        </w:tc>
        <w:tc>
          <w:tcPr>
            <w:tcW w:w="993" w:type="dxa"/>
          </w:tcPr>
          <w:p w14:paraId="04190D81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005</w:t>
            </w:r>
          </w:p>
          <w:p w14:paraId="5027B80C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575</w:t>
            </w:r>
          </w:p>
        </w:tc>
      </w:tr>
      <w:tr w:rsidR="00061410" w:rsidRPr="00EE15D1" w14:paraId="18F0071C" w14:textId="77777777" w:rsidTr="009237E0">
        <w:trPr>
          <w:trHeight w:val="252"/>
        </w:trPr>
        <w:tc>
          <w:tcPr>
            <w:tcW w:w="1985" w:type="dxa"/>
            <w:tcBorders>
              <w:right w:val="nil"/>
            </w:tcBorders>
          </w:tcPr>
          <w:p w14:paraId="27964ABE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iRAVmax (ml/m</w:t>
            </w:r>
            <w:r w:rsidRPr="00EE15D1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2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</w:tcPr>
          <w:p w14:paraId="4BBE2128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580AD5F8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32BF6E26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57.3±11.0</w:t>
            </w:r>
          </w:p>
          <w:p w14:paraId="74F18696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46.1±14.5</w:t>
            </w:r>
          </w:p>
        </w:tc>
        <w:tc>
          <w:tcPr>
            <w:tcW w:w="1701" w:type="dxa"/>
          </w:tcPr>
          <w:p w14:paraId="70C52013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72.5±23.9</w:t>
            </w:r>
          </w:p>
          <w:p w14:paraId="556C7535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88.7±37.0</w:t>
            </w:r>
          </w:p>
        </w:tc>
        <w:tc>
          <w:tcPr>
            <w:tcW w:w="1417" w:type="dxa"/>
          </w:tcPr>
          <w:p w14:paraId="3CD95948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80.8±27.3</w:t>
            </w:r>
          </w:p>
          <w:p w14:paraId="7942EFA0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79.0±34.7</w:t>
            </w:r>
          </w:p>
        </w:tc>
        <w:tc>
          <w:tcPr>
            <w:tcW w:w="993" w:type="dxa"/>
          </w:tcPr>
          <w:p w14:paraId="17EFD07A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264</w:t>
            </w:r>
          </w:p>
          <w:p w14:paraId="661D9BD4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108</w:t>
            </w:r>
          </w:p>
        </w:tc>
      </w:tr>
      <w:tr w:rsidR="00061410" w:rsidRPr="00EE15D1" w14:paraId="1FEB6039" w14:textId="77777777" w:rsidTr="009237E0">
        <w:tc>
          <w:tcPr>
            <w:tcW w:w="1985" w:type="dxa"/>
            <w:tcBorders>
              <w:right w:val="nil"/>
            </w:tcBorders>
          </w:tcPr>
          <w:p w14:paraId="4B4D70A6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iRAVmin (ml/m</w:t>
            </w:r>
            <w:r w:rsidRPr="00EE15D1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2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)</w:t>
            </w:r>
          </w:p>
        </w:tc>
        <w:tc>
          <w:tcPr>
            <w:tcW w:w="992" w:type="dxa"/>
            <w:tcBorders>
              <w:left w:val="nil"/>
            </w:tcBorders>
          </w:tcPr>
          <w:p w14:paraId="74E761F9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6BA68D35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6F841EEA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30.9±6.5</w:t>
            </w:r>
          </w:p>
          <w:p w14:paraId="3AA2F02B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17.4±2.4 </w:t>
            </w:r>
          </w:p>
        </w:tc>
        <w:tc>
          <w:tcPr>
            <w:tcW w:w="1701" w:type="dxa"/>
          </w:tcPr>
          <w:p w14:paraId="17E47086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44.9±20.6</w:t>
            </w:r>
          </w:p>
          <w:p w14:paraId="31BD826C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64.6±32.3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</w:tc>
        <w:tc>
          <w:tcPr>
            <w:tcW w:w="1417" w:type="dxa"/>
          </w:tcPr>
          <w:p w14:paraId="4E41367C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40.5±17.2</w:t>
            </w:r>
          </w:p>
          <w:p w14:paraId="36D4174D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32.9±22.0</w:t>
            </w:r>
          </w:p>
        </w:tc>
        <w:tc>
          <w:tcPr>
            <w:tcW w:w="993" w:type="dxa"/>
          </w:tcPr>
          <w:p w14:paraId="018EC02A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396</w:t>
            </w:r>
          </w:p>
          <w:p w14:paraId="5C6EC0E8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021</w:t>
            </w:r>
          </w:p>
        </w:tc>
      </w:tr>
      <w:tr w:rsidR="00061410" w:rsidRPr="00EE15D1" w14:paraId="669136E0" w14:textId="77777777" w:rsidTr="009237E0">
        <w:tc>
          <w:tcPr>
            <w:tcW w:w="1985" w:type="dxa"/>
            <w:tcBorders>
              <w:right w:val="nil"/>
            </w:tcBorders>
          </w:tcPr>
          <w:p w14:paraId="23D724C7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AEF (%)</w:t>
            </w:r>
          </w:p>
        </w:tc>
        <w:tc>
          <w:tcPr>
            <w:tcW w:w="992" w:type="dxa"/>
            <w:tcBorders>
              <w:left w:val="nil"/>
            </w:tcBorders>
          </w:tcPr>
          <w:p w14:paraId="0FAAB75E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23495928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4FEE1C5C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45.6±8.8</w:t>
            </w:r>
          </w:p>
          <w:p w14:paraId="7CC2E48A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60.2±8.1 </w:t>
            </w:r>
          </w:p>
        </w:tc>
        <w:tc>
          <w:tcPr>
            <w:tcW w:w="1701" w:type="dxa"/>
          </w:tcPr>
          <w:p w14:paraId="5BC66A48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40.7±10.4</w:t>
            </w:r>
          </w:p>
          <w:p w14:paraId="65E83893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29.5±8.4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</w:tc>
        <w:tc>
          <w:tcPr>
            <w:tcW w:w="1417" w:type="dxa"/>
          </w:tcPr>
          <w:p w14:paraId="18CF593D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51.0±5.4</w:t>
            </w:r>
          </w:p>
          <w:p w14:paraId="659F39F9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60.9±10.7 *</w:t>
            </w:r>
          </w:p>
        </w:tc>
        <w:tc>
          <w:tcPr>
            <w:tcW w:w="993" w:type="dxa"/>
          </w:tcPr>
          <w:p w14:paraId="287FE3DE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197</w:t>
            </w:r>
          </w:p>
          <w:p w14:paraId="4D559064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&lt;0.0001</w:t>
            </w:r>
          </w:p>
        </w:tc>
      </w:tr>
      <w:tr w:rsidR="00061410" w:rsidRPr="00EE15D1" w14:paraId="29DCB30C" w14:textId="77777777" w:rsidTr="009237E0">
        <w:tc>
          <w:tcPr>
            <w:tcW w:w="1985" w:type="dxa"/>
            <w:tcBorders>
              <w:right w:val="nil"/>
            </w:tcBorders>
          </w:tcPr>
          <w:p w14:paraId="6BF31473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A reservoir</w:t>
            </w:r>
          </w:p>
        </w:tc>
        <w:tc>
          <w:tcPr>
            <w:tcW w:w="992" w:type="dxa"/>
            <w:tcBorders>
              <w:left w:val="nil"/>
            </w:tcBorders>
          </w:tcPr>
          <w:p w14:paraId="67648140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15BF6FA9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6C2B6016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0.88±0.28</w:t>
            </w:r>
          </w:p>
          <w:p w14:paraId="571226F3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1.61±0.57 </w:t>
            </w:r>
          </w:p>
        </w:tc>
        <w:tc>
          <w:tcPr>
            <w:tcW w:w="1701" w:type="dxa"/>
          </w:tcPr>
          <w:p w14:paraId="6E6D14F6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0.73±0.33</w:t>
            </w:r>
          </w:p>
          <w:p w14:paraId="69CA15A7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0.44±0.18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</w:tc>
        <w:tc>
          <w:tcPr>
            <w:tcW w:w="1417" w:type="dxa"/>
          </w:tcPr>
          <w:p w14:paraId="08ADA447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.06±0.24</w:t>
            </w:r>
          </w:p>
          <w:p w14:paraId="0883EDE5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.73±0.85 *</w:t>
            </w:r>
          </w:p>
        </w:tc>
        <w:tc>
          <w:tcPr>
            <w:tcW w:w="993" w:type="dxa"/>
          </w:tcPr>
          <w:p w14:paraId="484A2336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224</w:t>
            </w:r>
          </w:p>
          <w:p w14:paraId="5F35B139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009</w:t>
            </w:r>
          </w:p>
        </w:tc>
      </w:tr>
      <w:tr w:rsidR="00061410" w:rsidRPr="00EE15D1" w14:paraId="25F6ED70" w14:textId="77777777" w:rsidTr="009237E0">
        <w:tc>
          <w:tcPr>
            <w:tcW w:w="1985" w:type="dxa"/>
            <w:tcBorders>
              <w:right w:val="nil"/>
            </w:tcBorders>
          </w:tcPr>
          <w:p w14:paraId="12CD96F3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(RAV/LAV)max</w:t>
            </w:r>
          </w:p>
        </w:tc>
        <w:tc>
          <w:tcPr>
            <w:tcW w:w="992" w:type="dxa"/>
            <w:tcBorders>
              <w:left w:val="nil"/>
            </w:tcBorders>
          </w:tcPr>
          <w:p w14:paraId="7424959B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3A8C5764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35016960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1.33±0.15 </w:t>
            </w:r>
          </w:p>
          <w:p w14:paraId="12345DBF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1.11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±0.07 </w:t>
            </w:r>
          </w:p>
        </w:tc>
        <w:tc>
          <w:tcPr>
            <w:tcW w:w="1701" w:type="dxa"/>
          </w:tcPr>
          <w:p w14:paraId="7DFD2201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2.99±0.70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  <w:p w14:paraId="730E7459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4.15±1.51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</w:tc>
        <w:tc>
          <w:tcPr>
            <w:tcW w:w="1417" w:type="dxa"/>
          </w:tcPr>
          <w:p w14:paraId="0C92816E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i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1.46±0.28 </w:t>
            </w:r>
            <w:r w:rsidRPr="00EE15D1">
              <w:rPr>
                <w:rFonts w:ascii="Times New Roman" w:hAnsi="Times New Roman" w:cs="Times New Roman"/>
                <w:i/>
                <w:sz w:val="20"/>
                <w:szCs w:val="22"/>
              </w:rPr>
              <w:t>*</w:t>
            </w:r>
          </w:p>
          <w:p w14:paraId="6B7C1F9E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i/>
                <w:sz w:val="20"/>
                <w:szCs w:val="22"/>
              </w:rPr>
              <w:t>1.44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±0.27 </w:t>
            </w:r>
            <w:r w:rsidRPr="00EE15D1">
              <w:rPr>
                <w:rFonts w:ascii="Times New Roman" w:hAnsi="Times New Roman" w:cs="Times New Roman"/>
                <w:i/>
                <w:sz w:val="20"/>
                <w:szCs w:val="22"/>
              </w:rPr>
              <w:t>*</w:t>
            </w:r>
          </w:p>
        </w:tc>
        <w:tc>
          <w:tcPr>
            <w:tcW w:w="993" w:type="dxa"/>
          </w:tcPr>
          <w:p w14:paraId="13D5D541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&lt;0.0001</w:t>
            </w:r>
          </w:p>
          <w:p w14:paraId="0D62E4F9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001</w:t>
            </w:r>
          </w:p>
        </w:tc>
      </w:tr>
      <w:tr w:rsidR="00061410" w:rsidRPr="00EE15D1" w14:paraId="5127AB89" w14:textId="77777777" w:rsidTr="009237E0">
        <w:trPr>
          <w:trHeight w:val="401"/>
        </w:trPr>
        <w:tc>
          <w:tcPr>
            <w:tcW w:w="1985" w:type="dxa"/>
            <w:tcBorders>
              <w:right w:val="nil"/>
            </w:tcBorders>
          </w:tcPr>
          <w:p w14:paraId="0CFFB862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 xml:space="preserve">RAVmin/RVED </w:t>
            </w:r>
          </w:p>
        </w:tc>
        <w:tc>
          <w:tcPr>
            <w:tcW w:w="992" w:type="dxa"/>
            <w:tcBorders>
              <w:left w:val="nil"/>
            </w:tcBorders>
          </w:tcPr>
          <w:p w14:paraId="49514125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4D3D1576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3B6D34B9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0.36±0.05</w:t>
            </w:r>
          </w:p>
          <w:p w14:paraId="678C636A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0.23±0.02 </w:t>
            </w:r>
          </w:p>
        </w:tc>
        <w:tc>
          <w:tcPr>
            <w:tcW w:w="1701" w:type="dxa"/>
          </w:tcPr>
          <w:p w14:paraId="0FCEBAEB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0.49±0.17</w:t>
            </w:r>
          </w:p>
          <w:p w14:paraId="08E581F2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0.62±0.32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</w:tc>
        <w:tc>
          <w:tcPr>
            <w:tcW w:w="1417" w:type="dxa"/>
          </w:tcPr>
          <w:p w14:paraId="67B6D9B5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0.32±0.09</w:t>
            </w:r>
          </w:p>
          <w:p w14:paraId="6CCAE8D1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0.24±0.10 </w:t>
            </w:r>
            <w:r w:rsidRPr="00EE15D1">
              <w:rPr>
                <w:rFonts w:ascii="Times New Roman" w:hAnsi="Times New Roman" w:cs="Times New Roman"/>
                <w:i/>
                <w:sz w:val="20"/>
                <w:szCs w:val="22"/>
              </w:rPr>
              <w:t>*</w:t>
            </w:r>
          </w:p>
        </w:tc>
        <w:tc>
          <w:tcPr>
            <w:tcW w:w="993" w:type="dxa"/>
          </w:tcPr>
          <w:p w14:paraId="3F5281A0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094</w:t>
            </w:r>
          </w:p>
          <w:p w14:paraId="5B43BFF3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016</w:t>
            </w:r>
          </w:p>
        </w:tc>
      </w:tr>
      <w:tr w:rsidR="00061410" w:rsidRPr="00EE15D1" w14:paraId="4C25444A" w14:textId="77777777" w:rsidTr="009237E0">
        <w:trPr>
          <w:trHeight w:val="420"/>
        </w:trPr>
        <w:tc>
          <w:tcPr>
            <w:tcW w:w="1985" w:type="dxa"/>
            <w:tcBorders>
              <w:right w:val="nil"/>
            </w:tcBorders>
          </w:tcPr>
          <w:p w14:paraId="79EC93F0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HR (bpm)</w:t>
            </w:r>
          </w:p>
          <w:p w14:paraId="03F450FB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4ED36B26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1FC272F7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01C11F43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61.0±4.4</w:t>
            </w:r>
          </w:p>
          <w:p w14:paraId="68D90349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40.6±4.9</w:t>
            </w:r>
          </w:p>
        </w:tc>
        <w:tc>
          <w:tcPr>
            <w:tcW w:w="1701" w:type="dxa"/>
          </w:tcPr>
          <w:p w14:paraId="685FFF54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82.6±18.2</w:t>
            </w:r>
          </w:p>
          <w:p w14:paraId="45D33B5E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41.8±16.6</w:t>
            </w:r>
          </w:p>
        </w:tc>
        <w:tc>
          <w:tcPr>
            <w:tcW w:w="1417" w:type="dxa"/>
          </w:tcPr>
          <w:p w14:paraId="539956AB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54.4±11.7 *</w:t>
            </w:r>
          </w:p>
          <w:p w14:paraId="3C9ECFF0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50.4±17.0</w:t>
            </w:r>
          </w:p>
        </w:tc>
        <w:tc>
          <w:tcPr>
            <w:tcW w:w="993" w:type="dxa"/>
          </w:tcPr>
          <w:p w14:paraId="339C00A8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011</w:t>
            </w:r>
          </w:p>
          <w:p w14:paraId="02D1F80A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503</w:t>
            </w:r>
          </w:p>
        </w:tc>
      </w:tr>
      <w:tr w:rsidR="00061410" w:rsidRPr="00EE15D1" w14:paraId="67ACD6BC" w14:textId="77777777" w:rsidTr="009237E0">
        <w:trPr>
          <w:trHeight w:val="428"/>
        </w:trPr>
        <w:tc>
          <w:tcPr>
            <w:tcW w:w="1985" w:type="dxa"/>
            <w:tcBorders>
              <w:right w:val="nil"/>
            </w:tcBorders>
          </w:tcPr>
          <w:p w14:paraId="4CB9AE9D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SBP (mmHg)</w:t>
            </w:r>
          </w:p>
          <w:p w14:paraId="0A6CA4D0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04FB88FF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40C3526A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203D73B1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49.4±20.2</w:t>
            </w:r>
          </w:p>
          <w:p w14:paraId="708C1634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200.4±17.4</w:t>
            </w:r>
          </w:p>
        </w:tc>
        <w:tc>
          <w:tcPr>
            <w:tcW w:w="1701" w:type="dxa"/>
          </w:tcPr>
          <w:p w14:paraId="493CBEFA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33.6±20.4</w:t>
            </w:r>
          </w:p>
          <w:p w14:paraId="3A7760DA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62.6±29.2</w:t>
            </w:r>
          </w:p>
        </w:tc>
        <w:tc>
          <w:tcPr>
            <w:tcW w:w="1417" w:type="dxa"/>
          </w:tcPr>
          <w:p w14:paraId="10CB517B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40.2±11.0</w:t>
            </w:r>
          </w:p>
          <w:p w14:paraId="63019DB2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200.8±35.8</w:t>
            </w:r>
          </w:p>
        </w:tc>
        <w:tc>
          <w:tcPr>
            <w:tcW w:w="993" w:type="dxa"/>
          </w:tcPr>
          <w:p w14:paraId="500B907A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397</w:t>
            </w:r>
          </w:p>
          <w:p w14:paraId="66B277DA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090</w:t>
            </w:r>
          </w:p>
        </w:tc>
      </w:tr>
      <w:tr w:rsidR="00061410" w:rsidRPr="00EE15D1" w14:paraId="3E64AF85" w14:textId="77777777" w:rsidTr="009237E0">
        <w:trPr>
          <w:trHeight w:val="450"/>
        </w:trPr>
        <w:tc>
          <w:tcPr>
            <w:tcW w:w="1985" w:type="dxa"/>
            <w:tcBorders>
              <w:right w:val="nil"/>
            </w:tcBorders>
          </w:tcPr>
          <w:p w14:paraId="6CB6E3C1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DBP (mmHg)</w:t>
            </w:r>
          </w:p>
          <w:p w14:paraId="3F4C4DD0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6D51F136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7B9F9DD9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35778A24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76.2±12.0</w:t>
            </w:r>
          </w:p>
          <w:p w14:paraId="45FB47BE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85.2±9.5</w:t>
            </w:r>
          </w:p>
        </w:tc>
        <w:tc>
          <w:tcPr>
            <w:tcW w:w="1701" w:type="dxa"/>
          </w:tcPr>
          <w:p w14:paraId="53FC147F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76.2±11.7</w:t>
            </w:r>
          </w:p>
          <w:p w14:paraId="08AB2920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84.6±11.4</w:t>
            </w:r>
          </w:p>
        </w:tc>
        <w:tc>
          <w:tcPr>
            <w:tcW w:w="1417" w:type="dxa"/>
          </w:tcPr>
          <w:p w14:paraId="29557410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69.4±6.1</w:t>
            </w:r>
          </w:p>
          <w:p w14:paraId="4E524F92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70.8±2.5</w:t>
            </w:r>
          </w:p>
        </w:tc>
        <w:tc>
          <w:tcPr>
            <w:tcW w:w="993" w:type="dxa"/>
          </w:tcPr>
          <w:p w14:paraId="46C37200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505</w:t>
            </w:r>
          </w:p>
          <w:p w14:paraId="52F93B4C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037</w:t>
            </w:r>
          </w:p>
        </w:tc>
      </w:tr>
      <w:tr w:rsidR="00061410" w:rsidRPr="00EE15D1" w14:paraId="5D5072E6" w14:textId="77777777" w:rsidTr="009237E0">
        <w:trPr>
          <w:trHeight w:val="458"/>
        </w:trPr>
        <w:tc>
          <w:tcPr>
            <w:tcW w:w="1985" w:type="dxa"/>
            <w:tcBorders>
              <w:right w:val="nil"/>
            </w:tcBorders>
          </w:tcPr>
          <w:p w14:paraId="37AE6426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mPAP (mmHg)</w:t>
            </w:r>
          </w:p>
          <w:p w14:paraId="3844CFAF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42E04A29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3189DBB7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10BEC6A3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10.6±2.2 </w:t>
            </w:r>
          </w:p>
          <w:p w14:paraId="01D715D0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22.0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±7.2 </w:t>
            </w:r>
          </w:p>
        </w:tc>
        <w:tc>
          <w:tcPr>
            <w:tcW w:w="1701" w:type="dxa"/>
          </w:tcPr>
          <w:p w14:paraId="336C81B0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47.0±10.0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  <w:p w14:paraId="64B80E76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68.8</w:t>
            </w: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 xml:space="preserve">±9.0 </w:t>
            </w: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†</w:t>
            </w:r>
          </w:p>
        </w:tc>
        <w:tc>
          <w:tcPr>
            <w:tcW w:w="1417" w:type="dxa"/>
          </w:tcPr>
          <w:p w14:paraId="040FA754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0.8±2.6 *</w:t>
            </w:r>
          </w:p>
          <w:p w14:paraId="6792E88D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27.8±8.1 *</w:t>
            </w:r>
          </w:p>
        </w:tc>
        <w:tc>
          <w:tcPr>
            <w:tcW w:w="993" w:type="dxa"/>
          </w:tcPr>
          <w:p w14:paraId="09F05B6B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&lt;0.0001</w:t>
            </w:r>
          </w:p>
          <w:p w14:paraId="64EFC474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&lt;0.0001</w:t>
            </w:r>
          </w:p>
        </w:tc>
      </w:tr>
      <w:tr w:rsidR="00061410" w:rsidRPr="00EE15D1" w14:paraId="4F4F234C" w14:textId="77777777" w:rsidTr="009237E0">
        <w:trPr>
          <w:trHeight w:val="466"/>
        </w:trPr>
        <w:tc>
          <w:tcPr>
            <w:tcW w:w="1985" w:type="dxa"/>
            <w:tcBorders>
              <w:right w:val="nil"/>
            </w:tcBorders>
          </w:tcPr>
          <w:p w14:paraId="7254DCCF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mRAP (mmHg)</w:t>
            </w:r>
          </w:p>
          <w:p w14:paraId="3CA7E9AF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10BCBB6A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Rest</w:t>
            </w:r>
          </w:p>
          <w:p w14:paraId="336E8702" w14:textId="77777777" w:rsidR="00061410" w:rsidRPr="00EE15D1" w:rsidRDefault="00061410" w:rsidP="009237E0">
            <w:pPr>
              <w:spacing w:before="20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Peak Ex</w:t>
            </w:r>
          </w:p>
        </w:tc>
        <w:tc>
          <w:tcPr>
            <w:tcW w:w="1843" w:type="dxa"/>
          </w:tcPr>
          <w:p w14:paraId="323E25BA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4±0 (n=2)</w:t>
            </w:r>
          </w:p>
          <w:p w14:paraId="153A2DC9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5±3(n=2)</w:t>
            </w:r>
          </w:p>
        </w:tc>
        <w:tc>
          <w:tcPr>
            <w:tcW w:w="1701" w:type="dxa"/>
          </w:tcPr>
          <w:p w14:paraId="73FB29FE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7±3 (n=3)</w:t>
            </w:r>
          </w:p>
          <w:p w14:paraId="0586FB66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14±6 (n=3)</w:t>
            </w:r>
          </w:p>
        </w:tc>
        <w:tc>
          <w:tcPr>
            <w:tcW w:w="1417" w:type="dxa"/>
          </w:tcPr>
          <w:p w14:paraId="266730ED" w14:textId="77777777" w:rsidR="00061410" w:rsidRPr="00EE15D1" w:rsidRDefault="00061410" w:rsidP="009237E0">
            <w:pPr>
              <w:jc w:val="center"/>
              <w:rPr>
                <w:rFonts w:ascii="Times New Roman" w:eastAsia="MS Gothic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-</w:t>
            </w:r>
          </w:p>
          <w:p w14:paraId="5FCCC8C4" w14:textId="77777777" w:rsidR="00061410" w:rsidRPr="00EE15D1" w:rsidRDefault="00061410" w:rsidP="009237E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eastAsia="MS Gothic" w:hAnsi="Times New Roman" w:cs="Times New Roman"/>
                <w:sz w:val="20"/>
                <w:szCs w:val="22"/>
              </w:rPr>
              <w:t>-</w:t>
            </w:r>
          </w:p>
        </w:tc>
        <w:tc>
          <w:tcPr>
            <w:tcW w:w="993" w:type="dxa"/>
          </w:tcPr>
          <w:p w14:paraId="4E3EEAC8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326</w:t>
            </w:r>
          </w:p>
          <w:p w14:paraId="5EC1E3DB" w14:textId="77777777" w:rsidR="00061410" w:rsidRPr="00EE15D1" w:rsidRDefault="00061410" w:rsidP="009237E0">
            <w:pPr>
              <w:spacing w:before="2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EE15D1">
              <w:rPr>
                <w:rFonts w:ascii="Times New Roman" w:hAnsi="Times New Roman" w:cs="Times New Roman"/>
                <w:sz w:val="20"/>
                <w:szCs w:val="22"/>
              </w:rPr>
              <w:t>0.149</w:t>
            </w:r>
          </w:p>
        </w:tc>
      </w:tr>
    </w:tbl>
    <w:p w14:paraId="2A09F32D" w14:textId="77777777" w:rsidR="00061410" w:rsidRPr="00EE15D1" w:rsidRDefault="00061410" w:rsidP="00061410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5AC2D3A5" w14:textId="77777777" w:rsidR="00061410" w:rsidRPr="00070589" w:rsidRDefault="00061410" w:rsidP="00061410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EE15D1">
        <w:rPr>
          <w:rFonts w:ascii="Times New Roman" w:hAnsi="Times New Roman" w:cs="Times New Roman"/>
          <w:i/>
        </w:rPr>
        <w:t xml:space="preserve">Peak Ex: peak exercise; </w:t>
      </w:r>
      <w:r>
        <w:rPr>
          <w:rFonts w:ascii="Times New Roman" w:hAnsi="Times New Roman" w:cs="Times New Roman"/>
          <w:i/>
        </w:rPr>
        <w:t>LVEDVi</w:t>
      </w:r>
      <w:r w:rsidRPr="00EE15D1">
        <w:rPr>
          <w:rFonts w:ascii="Times New Roman" w:hAnsi="Times New Roman" w:cs="Times New Roman"/>
          <w:i/>
        </w:rPr>
        <w:t xml:space="preserve">, </w:t>
      </w:r>
      <w:r>
        <w:rPr>
          <w:rFonts w:ascii="Times New Roman" w:hAnsi="Times New Roman" w:cs="Times New Roman"/>
          <w:i/>
        </w:rPr>
        <w:t>RVEDVi</w:t>
      </w:r>
      <w:r w:rsidRPr="00EE15D1">
        <w:rPr>
          <w:rFonts w:ascii="Times New Roman" w:hAnsi="Times New Roman" w:cs="Times New Roman"/>
          <w:i/>
        </w:rPr>
        <w:t>: left and right ventricular end diastolic volume</w:t>
      </w:r>
      <w:r>
        <w:rPr>
          <w:rFonts w:ascii="Times New Roman" w:hAnsi="Times New Roman" w:cs="Times New Roman"/>
          <w:i/>
        </w:rPr>
        <w:t xml:space="preserve"> </w:t>
      </w:r>
      <w:r w:rsidRPr="00EE15D1">
        <w:rPr>
          <w:rFonts w:ascii="Times New Roman" w:hAnsi="Times New Roman" w:cs="Times New Roman"/>
          <w:i/>
        </w:rPr>
        <w:t>index; LVES</w:t>
      </w:r>
      <w:r>
        <w:rPr>
          <w:rFonts w:ascii="Times New Roman" w:hAnsi="Times New Roman" w:cs="Times New Roman"/>
          <w:i/>
        </w:rPr>
        <w:t>V</w:t>
      </w:r>
      <w:r w:rsidRPr="00EE15D1">
        <w:rPr>
          <w:rFonts w:ascii="Times New Roman" w:hAnsi="Times New Roman" w:cs="Times New Roman"/>
          <w:i/>
        </w:rPr>
        <w:t>i, RVES</w:t>
      </w:r>
      <w:r>
        <w:rPr>
          <w:rFonts w:ascii="Times New Roman" w:hAnsi="Times New Roman" w:cs="Times New Roman"/>
          <w:i/>
        </w:rPr>
        <w:t>V</w:t>
      </w:r>
      <w:r w:rsidRPr="00EE15D1">
        <w:rPr>
          <w:rFonts w:ascii="Times New Roman" w:hAnsi="Times New Roman" w:cs="Times New Roman"/>
          <w:i/>
        </w:rPr>
        <w:t>i: left and right ventricular end systolic volume</w:t>
      </w:r>
      <w:r>
        <w:rPr>
          <w:rFonts w:ascii="Times New Roman" w:hAnsi="Times New Roman" w:cs="Times New Roman"/>
          <w:i/>
        </w:rPr>
        <w:t xml:space="preserve"> </w:t>
      </w:r>
      <w:r w:rsidRPr="00EE15D1">
        <w:rPr>
          <w:rFonts w:ascii="Times New Roman" w:hAnsi="Times New Roman" w:cs="Times New Roman"/>
          <w:i/>
        </w:rPr>
        <w:t xml:space="preserve">index; LVEF, RVEF: left and right ventricular ejection fraction; iLAVmax, iRAVmax: </w:t>
      </w:r>
      <w:r>
        <w:rPr>
          <w:rFonts w:ascii="Times New Roman" w:hAnsi="Times New Roman" w:cs="Times New Roman"/>
          <w:i/>
        </w:rPr>
        <w:t xml:space="preserve">indexed </w:t>
      </w:r>
      <w:r w:rsidRPr="00EE15D1">
        <w:rPr>
          <w:rFonts w:ascii="Times New Roman" w:hAnsi="Times New Roman" w:cs="Times New Roman"/>
          <w:i/>
        </w:rPr>
        <w:t xml:space="preserve">left and right maximal volume;  iLAVmin, iRAVmin: indexed left and right minimal volume; LAEF, RAEF: left and right atrial </w:t>
      </w:r>
      <w:r w:rsidRPr="0006741D">
        <w:rPr>
          <w:rFonts w:ascii="Times New Roman" w:hAnsi="Times New Roman" w:cs="Times New Roman"/>
          <w:i/>
        </w:rPr>
        <w:t>emptying function</w:t>
      </w:r>
      <w:r w:rsidRPr="00EE15D1">
        <w:rPr>
          <w:rFonts w:ascii="Times New Roman" w:hAnsi="Times New Roman" w:cs="Times New Roman"/>
          <w:i/>
        </w:rPr>
        <w:t xml:space="preserve">;  LA and RA reservoir: LA and RA reservoir function; </w:t>
      </w:r>
      <w:r w:rsidRPr="00EE15D1">
        <w:rPr>
          <w:rFonts w:ascii="Times New Roman" w:hAnsi="Times New Roman" w:cs="Times New Roman"/>
          <w:i/>
          <w:color w:val="000000" w:themeColor="text1"/>
        </w:rPr>
        <w:t>SBP: systolic blood pressure, DBP: diastolic blood pressure, mPAP: mean pulmonary artery pressure, mRAP: mean right atrial pressure</w:t>
      </w:r>
    </w:p>
    <w:p w14:paraId="7F3E5A06" w14:textId="77777777" w:rsidR="00061410" w:rsidRPr="00EE15D1" w:rsidRDefault="00061410" w:rsidP="00061410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EE15D1">
        <w:rPr>
          <w:rFonts w:ascii="Times New Roman" w:hAnsi="Times New Roman" w:cs="Times New Roman"/>
          <w:i/>
          <w:color w:val="000000" w:themeColor="text1"/>
        </w:rPr>
        <w:t>* Athletes vs. CTEPH; † CTEPH vs. Non-Athletes; ‡Athletes vs. Non-Athletes</w:t>
      </w:r>
    </w:p>
    <w:p w14:paraId="16108667" w14:textId="77777777" w:rsidR="007211CC" w:rsidRDefault="007211CC"/>
    <w:sectPr w:rsidR="007211CC" w:rsidSect="00061410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399DDF" w14:textId="77777777" w:rsidR="004A1602" w:rsidRDefault="004A1602">
      <w:r>
        <w:separator/>
      </w:r>
    </w:p>
  </w:endnote>
  <w:endnote w:type="continuationSeparator" w:id="0">
    <w:p w14:paraId="3C44474F" w14:textId="77777777" w:rsidR="004A1602" w:rsidRDefault="004A1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B90018" w14:textId="77777777" w:rsidR="006C66E6" w:rsidRDefault="00061410" w:rsidP="00B42BA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44595EE" w14:textId="77777777" w:rsidR="006C66E6" w:rsidRDefault="004A1602" w:rsidP="00CE1B4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762E6B" w14:textId="77777777" w:rsidR="006C66E6" w:rsidRDefault="00061410" w:rsidP="00B42BA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A1602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FDF7A24" w14:textId="77777777" w:rsidR="006C66E6" w:rsidRDefault="004A1602" w:rsidP="00CE1B4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AC57EC" w14:textId="77777777" w:rsidR="004A1602" w:rsidRDefault="004A1602">
      <w:r>
        <w:separator/>
      </w:r>
    </w:p>
  </w:footnote>
  <w:footnote w:type="continuationSeparator" w:id="0">
    <w:p w14:paraId="7FE4420D" w14:textId="77777777" w:rsidR="004A1602" w:rsidRDefault="004A1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410"/>
    <w:rsid w:val="00061410"/>
    <w:rsid w:val="0046650F"/>
    <w:rsid w:val="004A1602"/>
    <w:rsid w:val="00620C77"/>
    <w:rsid w:val="007211CC"/>
    <w:rsid w:val="008424D9"/>
    <w:rsid w:val="00903010"/>
    <w:rsid w:val="00A461BA"/>
    <w:rsid w:val="00ED7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B9F6B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1410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614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06141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61410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061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5</Words>
  <Characters>2616</Characters>
  <Application>Microsoft Macintosh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Schnell</dc:creator>
  <cp:keywords/>
  <dc:description/>
  <cp:lastModifiedBy>Frédéric Schnell</cp:lastModifiedBy>
  <cp:revision>5</cp:revision>
  <dcterms:created xsi:type="dcterms:W3CDTF">2015-04-20T21:53:00Z</dcterms:created>
  <dcterms:modified xsi:type="dcterms:W3CDTF">2017-10-10T15:41:00Z</dcterms:modified>
</cp:coreProperties>
</file>